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190BB" w14:textId="1498B2D7" w:rsidR="008E3465" w:rsidRPr="00E1174A" w:rsidRDefault="008E3465" w:rsidP="008E3465">
      <w:pPr>
        <w:pStyle w:val="11"/>
        <w:rPr>
          <w:rFonts w:ascii="Arial" w:hAnsi="Arial" w:cs="Arial"/>
        </w:rPr>
      </w:pPr>
      <w:r w:rsidRPr="00E1174A">
        <w:rPr>
          <w:rFonts w:ascii="Arial" w:hAnsi="Arial" w:cs="Arial"/>
        </w:rPr>
        <w:t>Table S</w:t>
      </w:r>
      <w:r w:rsidR="00141E69">
        <w:rPr>
          <w:rFonts w:ascii="Arial" w:hAnsi="Arial" w:cs="Arial" w:hint="eastAsia"/>
        </w:rPr>
        <w:t>2</w:t>
      </w:r>
      <w:r w:rsidRPr="00E1174A">
        <w:rPr>
          <w:rFonts w:ascii="Arial" w:hAnsi="Arial" w:cs="Arial"/>
        </w:rPr>
        <w:t xml:space="preserve">. Symptom </w:t>
      </w:r>
      <w:r w:rsidR="00132B92" w:rsidRPr="00132B92">
        <w:rPr>
          <w:rFonts w:ascii="Arial" w:hAnsi="Arial" w:cs="Arial"/>
        </w:rPr>
        <w:t>questionnaire</w:t>
      </w:r>
    </w:p>
    <w:tbl>
      <w:tblPr>
        <w:tblpPr w:leftFromText="180" w:rightFromText="180" w:vertAnchor="text" w:horzAnchor="margin" w:tblpX="-159" w:tblpY="45"/>
        <w:tblOverlap w:val="never"/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100"/>
        <w:gridCol w:w="5704"/>
      </w:tblGrid>
      <w:tr w:rsidR="008E3465" w:rsidRPr="00E1174A" w14:paraId="401736E5" w14:textId="77777777" w:rsidTr="00EC6658">
        <w:trPr>
          <w:trHeight w:val="281"/>
        </w:trPr>
        <w:tc>
          <w:tcPr>
            <w:tcW w:w="1985" w:type="dxa"/>
          </w:tcPr>
          <w:p w14:paraId="4E5A2E6C" w14:textId="2CB66AD4" w:rsidR="008E3465" w:rsidRPr="00E1174A" w:rsidRDefault="00CE4C1D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Symptoms</w:t>
            </w:r>
          </w:p>
        </w:tc>
        <w:tc>
          <w:tcPr>
            <w:tcW w:w="1100" w:type="dxa"/>
          </w:tcPr>
          <w:p w14:paraId="74B3D2ED" w14:textId="71739B19" w:rsidR="008E3465" w:rsidRPr="00E1174A" w:rsidRDefault="00CE4C1D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scores</w:t>
            </w:r>
          </w:p>
        </w:tc>
        <w:tc>
          <w:tcPr>
            <w:tcW w:w="5704" w:type="dxa"/>
          </w:tcPr>
          <w:p w14:paraId="31AFCB4E" w14:textId="7E823050" w:rsidR="008E3465" w:rsidRPr="00E1174A" w:rsidRDefault="00CE4C1D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criteria</w:t>
            </w:r>
          </w:p>
        </w:tc>
      </w:tr>
      <w:tr w:rsidR="008E3465" w:rsidRPr="00E1174A" w14:paraId="730FC51B" w14:textId="77777777" w:rsidTr="00EC6658">
        <w:trPr>
          <w:trHeight w:val="1077"/>
        </w:trPr>
        <w:tc>
          <w:tcPr>
            <w:tcW w:w="1985" w:type="dxa"/>
            <w:vAlign w:val="center"/>
          </w:tcPr>
          <w:p w14:paraId="55A1B493" w14:textId="490C43CD" w:rsidR="008E3465" w:rsidRPr="00E1174A" w:rsidRDefault="00CE4C1D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Limb feels cold</w:t>
            </w:r>
          </w:p>
        </w:tc>
        <w:tc>
          <w:tcPr>
            <w:tcW w:w="1100" w:type="dxa"/>
          </w:tcPr>
          <w:p w14:paraId="37994CE3" w14:textId="56A5D5BA" w:rsidR="008E3465" w:rsidRPr="00E1174A" w:rsidRDefault="008E3465" w:rsidP="00CB0ACC">
            <w:pPr>
              <w:tabs>
                <w:tab w:val="left" w:pos="3600"/>
              </w:tabs>
              <w:spacing w:line="42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bookmarkStart w:id="0" w:name="OLE_LINK180"/>
            <w:bookmarkStart w:id="1" w:name="OLE_LINK181"/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45F0D92F" w14:textId="3828ED4D" w:rsidR="00CE4C1D" w:rsidRPr="00E1174A" w:rsidRDefault="008E3465" w:rsidP="00CB0ACC">
            <w:pPr>
              <w:tabs>
                <w:tab w:val="left" w:pos="3600"/>
              </w:tabs>
              <w:spacing w:line="42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1538EC30" w14:textId="15246E22" w:rsidR="00CE4C1D" w:rsidRPr="00E1174A" w:rsidRDefault="008E3465" w:rsidP="00CB0ACC">
            <w:pPr>
              <w:tabs>
                <w:tab w:val="left" w:pos="3600"/>
              </w:tabs>
              <w:spacing w:line="42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74C5FA7E" w14:textId="643D737B" w:rsidR="008E3465" w:rsidRPr="00E1174A" w:rsidRDefault="008E3465" w:rsidP="00CB0ACC">
            <w:pPr>
              <w:tabs>
                <w:tab w:val="left" w:pos="3600"/>
              </w:tabs>
              <w:spacing w:line="42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6A27981A" w14:textId="0DB4D6A3" w:rsidR="008E3465" w:rsidRPr="00E1174A" w:rsidRDefault="008E3465" w:rsidP="00CB0ACC">
            <w:pPr>
              <w:tabs>
                <w:tab w:val="left" w:pos="3600"/>
              </w:tabs>
              <w:spacing w:line="42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bookmarkEnd w:id="0"/>
            <w:bookmarkEnd w:id="1"/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5704" w:type="dxa"/>
          </w:tcPr>
          <w:p w14:paraId="0C02FFAE" w14:textId="7827C735" w:rsidR="008E3465" w:rsidRPr="00E1174A" w:rsidRDefault="008E3465" w:rsidP="00715DD7">
            <w:pPr>
              <w:tabs>
                <w:tab w:val="left" w:pos="3600"/>
              </w:tabs>
              <w:spacing w:line="36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bookmarkStart w:id="2" w:name="OLE_LINK184"/>
            <w:bookmarkStart w:id="3" w:name="OLE_LINK185"/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CE4C1D" w:rsidRPr="00E1174A">
              <w:rPr>
                <w:rFonts w:ascii="Arial" w:eastAsia="宋体" w:hAnsi="Arial" w:cs="Arial"/>
                <w:bCs/>
                <w:sz w:val="24"/>
                <w:szCs w:val="24"/>
              </w:rPr>
              <w:t>feels cold despite wearing more clothing</w:t>
            </w:r>
          </w:p>
          <w:p w14:paraId="6A176EB4" w14:textId="37D7B205" w:rsidR="008E3465" w:rsidRPr="00E1174A" w:rsidRDefault="008E3465" w:rsidP="00715DD7">
            <w:pPr>
              <w:tabs>
                <w:tab w:val="left" w:pos="3600"/>
              </w:tabs>
              <w:spacing w:line="36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CE4C1D" w:rsidRPr="00E1174A">
              <w:rPr>
                <w:rFonts w:ascii="Arial" w:eastAsia="宋体" w:hAnsi="Arial" w:cs="Arial"/>
                <w:bCs/>
                <w:sz w:val="24"/>
                <w:szCs w:val="24"/>
              </w:rPr>
              <w:t>persistent coldness or feels cold despite wearing more clothing than normal</w:t>
            </w:r>
          </w:p>
          <w:p w14:paraId="1FFEEDF2" w14:textId="55249D26" w:rsidR="008E3465" w:rsidRPr="00E1174A" w:rsidRDefault="008E3465" w:rsidP="00715DD7">
            <w:pPr>
              <w:tabs>
                <w:tab w:val="left" w:pos="3600"/>
              </w:tabs>
              <w:spacing w:line="36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CE4C1D" w:rsidRPr="00E1174A">
              <w:rPr>
                <w:rFonts w:ascii="Arial" w:eastAsia="宋体" w:hAnsi="Arial" w:cs="Arial"/>
                <w:bCs/>
                <w:sz w:val="24"/>
                <w:szCs w:val="24"/>
              </w:rPr>
              <w:t>persistent coldness and relieved by wearing more clothing than normal</w:t>
            </w:r>
          </w:p>
          <w:p w14:paraId="11FB2EBD" w14:textId="34BF400A" w:rsidR="008E3465" w:rsidRPr="00E1174A" w:rsidRDefault="008E3465" w:rsidP="00715DD7">
            <w:pPr>
              <w:tabs>
                <w:tab w:val="left" w:pos="3600"/>
              </w:tabs>
              <w:spacing w:line="36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>occasional</w:t>
            </w:r>
          </w:p>
          <w:p w14:paraId="6C3CC99F" w14:textId="6AD820F1" w:rsidR="008E3465" w:rsidRPr="00E1174A" w:rsidRDefault="008E3465" w:rsidP="00715DD7">
            <w:pPr>
              <w:tabs>
                <w:tab w:val="left" w:pos="3600"/>
              </w:tabs>
              <w:spacing w:line="36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bookmarkEnd w:id="2"/>
            <w:bookmarkEnd w:id="3"/>
            <w:r w:rsidR="00CE4C1D" w:rsidRPr="00E1174A">
              <w:rPr>
                <w:rFonts w:ascii="Arial" w:eastAsia="宋体" w:hAnsi="Arial" w:cs="Arial"/>
                <w:bCs/>
                <w:sz w:val="24"/>
                <w:szCs w:val="24"/>
              </w:rPr>
              <w:t>no</w:t>
            </w:r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>ne</w:t>
            </w:r>
          </w:p>
        </w:tc>
      </w:tr>
      <w:tr w:rsidR="008E3465" w:rsidRPr="00E1174A" w14:paraId="1664CA8D" w14:textId="77777777" w:rsidTr="00EC6658">
        <w:trPr>
          <w:trHeight w:val="1077"/>
        </w:trPr>
        <w:tc>
          <w:tcPr>
            <w:tcW w:w="1985" w:type="dxa"/>
            <w:vAlign w:val="center"/>
          </w:tcPr>
          <w:p w14:paraId="3F098FD3" w14:textId="128625CE" w:rsidR="008E3465" w:rsidRPr="00E1174A" w:rsidRDefault="004562DE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Limb soreness or distension</w:t>
            </w:r>
          </w:p>
        </w:tc>
        <w:tc>
          <w:tcPr>
            <w:tcW w:w="1100" w:type="dxa"/>
          </w:tcPr>
          <w:p w14:paraId="6CDF6498" w14:textId="0E6812CB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51231E58" w14:textId="49A5A759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4B4FEB03" w14:textId="7311E49C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53F7B226" w14:textId="107C285D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607A3066" w14:textId="06253CA6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5704" w:type="dxa"/>
          </w:tcPr>
          <w:p w14:paraId="4A9F95AA" w14:textId="3AC612B9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bookmarkStart w:id="4" w:name="OLE_LINK186"/>
            <w:bookmarkStart w:id="5" w:name="OLE_LINK187"/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intolerable </w:t>
            </w:r>
          </w:p>
          <w:p w14:paraId="673D8813" w14:textId="4B77FD89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persistent </w:t>
            </w:r>
          </w:p>
          <w:p w14:paraId="3E9A41A1" w14:textId="02D1A98F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>occasional</w:t>
            </w:r>
          </w:p>
          <w:p w14:paraId="3ED49993" w14:textId="1C872F66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>soreness or distension when exercising more than normal</w:t>
            </w:r>
          </w:p>
          <w:p w14:paraId="7D147F4E" w14:textId="42E7DAAC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bookmarkEnd w:id="4"/>
            <w:bookmarkEnd w:id="5"/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>none</w:t>
            </w:r>
          </w:p>
        </w:tc>
      </w:tr>
      <w:tr w:rsidR="008E3465" w:rsidRPr="00E1174A" w14:paraId="122D8EF5" w14:textId="77777777" w:rsidTr="00EC6658">
        <w:trPr>
          <w:trHeight w:val="1077"/>
        </w:trPr>
        <w:tc>
          <w:tcPr>
            <w:tcW w:w="1985" w:type="dxa"/>
            <w:vAlign w:val="center"/>
          </w:tcPr>
          <w:p w14:paraId="33BB3666" w14:textId="520F2AA4" w:rsidR="008E3465" w:rsidRPr="00E1174A" w:rsidRDefault="004562DE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Limb numbness or stiffness</w:t>
            </w:r>
          </w:p>
        </w:tc>
        <w:tc>
          <w:tcPr>
            <w:tcW w:w="1100" w:type="dxa"/>
          </w:tcPr>
          <w:p w14:paraId="3022C338" w14:textId="164262B3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40A7FEDB" w14:textId="0BD136D6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07E8E44A" w14:textId="74315FFE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0C8A9E5D" w14:textId="253C9294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3CEA0118" w14:textId="1FD0029F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5704" w:type="dxa"/>
          </w:tcPr>
          <w:p w14:paraId="7838CF1B" w14:textId="0D64D142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>persistent stiffness</w:t>
            </w:r>
          </w:p>
          <w:p w14:paraId="366E3366" w14:textId="311206B5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>persistent numbness</w:t>
            </w:r>
          </w:p>
          <w:p w14:paraId="3CB69BCF" w14:textId="34486584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>occasional numbness or stiffness</w:t>
            </w: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 </w:t>
            </w:r>
          </w:p>
          <w:p w14:paraId="4484202D" w14:textId="62313311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>numbness or stiffness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 </w:t>
            </w:r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>when exercising more than normal</w:t>
            </w:r>
          </w:p>
          <w:p w14:paraId="1BD33F3C" w14:textId="3233D710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>none</w:t>
            </w:r>
          </w:p>
        </w:tc>
      </w:tr>
      <w:tr w:rsidR="008E3465" w:rsidRPr="00E1174A" w14:paraId="693D29B2" w14:textId="77777777" w:rsidTr="00EC6658">
        <w:trPr>
          <w:trHeight w:val="1026"/>
        </w:trPr>
        <w:tc>
          <w:tcPr>
            <w:tcW w:w="1985" w:type="dxa"/>
            <w:vAlign w:val="center"/>
          </w:tcPr>
          <w:p w14:paraId="78D1FC48" w14:textId="49AF0981" w:rsidR="008E3465" w:rsidRPr="00E1174A" w:rsidRDefault="004562DE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Intermittent claudication</w:t>
            </w:r>
          </w:p>
        </w:tc>
        <w:tc>
          <w:tcPr>
            <w:tcW w:w="1100" w:type="dxa"/>
          </w:tcPr>
          <w:p w14:paraId="2AC84799" w14:textId="56C3917D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5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606F92B8" w14:textId="27B15B80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335C8A64" w14:textId="5A101756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0035E73D" w14:textId="365C3647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2EF4B886" w14:textId="0A9B1B30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7D57AA58" w14:textId="7B6EA84C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5704" w:type="dxa"/>
          </w:tcPr>
          <w:p w14:paraId="4CE9AED3" w14:textId="4D44A128" w:rsidR="004562DE" w:rsidRPr="00E1174A" w:rsidRDefault="008E3465" w:rsidP="00715DD7">
            <w:pPr>
              <w:tabs>
                <w:tab w:val="left" w:pos="3600"/>
              </w:tabs>
              <w:spacing w:line="42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5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4562DE" w:rsidRPr="00E1174A">
              <w:rPr>
                <w:rFonts w:ascii="Arial" w:hAnsi="Arial" w:cs="Arial"/>
              </w:rPr>
              <w:t xml:space="preserve"> </w:t>
            </w:r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>occurs immediately upon activity</w:t>
            </w:r>
          </w:p>
          <w:p w14:paraId="4E46FCBB" w14:textId="33D6B742" w:rsidR="008E3465" w:rsidRPr="00E1174A" w:rsidRDefault="008E3465" w:rsidP="00715DD7">
            <w:pPr>
              <w:tabs>
                <w:tab w:val="left" w:pos="3600"/>
              </w:tabs>
              <w:spacing w:line="42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>occurs within 100 meters of walking</w:t>
            </w:r>
          </w:p>
          <w:p w14:paraId="145A62B6" w14:textId="39B01BA5" w:rsidR="008E3465" w:rsidRPr="00E1174A" w:rsidRDefault="008E3465" w:rsidP="00715DD7">
            <w:pPr>
              <w:tabs>
                <w:tab w:val="left" w:pos="3600"/>
              </w:tabs>
              <w:spacing w:line="42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>occurs more than 100 meters of walking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 </w:t>
            </w:r>
          </w:p>
          <w:p w14:paraId="6A898C3F" w14:textId="011675FA" w:rsidR="008E3465" w:rsidRPr="00E1174A" w:rsidRDefault="008E3465" w:rsidP="00715DD7">
            <w:pPr>
              <w:tabs>
                <w:tab w:val="left" w:pos="3600"/>
              </w:tabs>
              <w:spacing w:line="42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>:</w:t>
            </w:r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 occurs more than 500 meters of walking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 </w:t>
            </w:r>
          </w:p>
          <w:p w14:paraId="39D64C91" w14:textId="28EF3004" w:rsidR="008E3465" w:rsidRPr="00E1174A" w:rsidRDefault="008E3465" w:rsidP="00715DD7">
            <w:pPr>
              <w:tabs>
                <w:tab w:val="left" w:pos="3600"/>
              </w:tabs>
              <w:spacing w:line="42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>partly occurs more than 1000 meters of walking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 </w:t>
            </w:r>
          </w:p>
          <w:p w14:paraId="6D441DEE" w14:textId="7AB98ACC" w:rsidR="008E3465" w:rsidRPr="00E1174A" w:rsidRDefault="008E3465" w:rsidP="00715DD7">
            <w:pPr>
              <w:tabs>
                <w:tab w:val="left" w:pos="3600"/>
              </w:tabs>
              <w:spacing w:line="42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>no discomfort after walking more than 1500 meters</w:t>
            </w:r>
          </w:p>
        </w:tc>
      </w:tr>
      <w:tr w:rsidR="008E3465" w:rsidRPr="00E1174A" w14:paraId="344ECDDA" w14:textId="77777777" w:rsidTr="00EC6658">
        <w:trPr>
          <w:trHeight w:val="416"/>
        </w:trPr>
        <w:tc>
          <w:tcPr>
            <w:tcW w:w="1985" w:type="dxa"/>
            <w:vAlign w:val="center"/>
          </w:tcPr>
          <w:p w14:paraId="6A7583C7" w14:textId="0038225F" w:rsidR="008E3465" w:rsidRPr="00E1174A" w:rsidRDefault="004562DE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Rest pain</w:t>
            </w:r>
          </w:p>
        </w:tc>
        <w:tc>
          <w:tcPr>
            <w:tcW w:w="1100" w:type="dxa"/>
          </w:tcPr>
          <w:p w14:paraId="394D5BA2" w14:textId="56B91F51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67C136BB" w14:textId="16F34849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7A5D9ED0" w14:textId="0E28D48A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74A28D91" w14:textId="4F6E7891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lastRenderedPageBreak/>
              <w:t>1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1B1DE532" w14:textId="5C14229F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5704" w:type="dxa"/>
          </w:tcPr>
          <w:p w14:paraId="64EE69D5" w14:textId="729B8613" w:rsidR="008E3465" w:rsidRPr="00E1174A" w:rsidRDefault="008E3465" w:rsidP="00715DD7">
            <w:pPr>
              <w:tabs>
                <w:tab w:val="left" w:pos="3600"/>
              </w:tabs>
              <w:spacing w:line="42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lastRenderedPageBreak/>
              <w:t>4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>: i</w:t>
            </w:r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>n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>toler</w:t>
            </w:r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>able at rest, preventing sleep</w:t>
            </w:r>
          </w:p>
          <w:p w14:paraId="295EF2D6" w14:textId="0D899CCE" w:rsidR="008E3465" w:rsidRPr="00E1174A" w:rsidRDefault="008E3465" w:rsidP="00715DD7">
            <w:pPr>
              <w:tabs>
                <w:tab w:val="left" w:pos="3600"/>
              </w:tabs>
              <w:spacing w:line="42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>tolerable pain</w:t>
            </w:r>
          </w:p>
          <w:p w14:paraId="3A96C925" w14:textId="1214CF1B" w:rsidR="008E3465" w:rsidRPr="00E1174A" w:rsidRDefault="008E3465" w:rsidP="00715DD7">
            <w:pPr>
              <w:tabs>
                <w:tab w:val="left" w:pos="3600"/>
              </w:tabs>
              <w:spacing w:line="42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>occasional pain</w:t>
            </w:r>
          </w:p>
          <w:p w14:paraId="45AF5C45" w14:textId="6B23FE09" w:rsidR="008E3465" w:rsidRPr="00E1174A" w:rsidRDefault="008E3465" w:rsidP="00715DD7">
            <w:pPr>
              <w:tabs>
                <w:tab w:val="left" w:pos="3600"/>
              </w:tabs>
              <w:spacing w:line="42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lastRenderedPageBreak/>
              <w:t>1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>occurs after exertion</w:t>
            </w:r>
          </w:p>
          <w:p w14:paraId="73739602" w14:textId="433FC31F" w:rsidR="008E3465" w:rsidRPr="00E1174A" w:rsidRDefault="008E3465" w:rsidP="00715DD7">
            <w:pPr>
              <w:tabs>
                <w:tab w:val="left" w:pos="3600"/>
              </w:tabs>
              <w:spacing w:line="42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4562DE" w:rsidRPr="00E1174A">
              <w:rPr>
                <w:rFonts w:ascii="Arial" w:eastAsia="宋体" w:hAnsi="Arial" w:cs="Arial"/>
                <w:bCs/>
                <w:sz w:val="24"/>
                <w:szCs w:val="24"/>
              </w:rPr>
              <w:t>none</w:t>
            </w:r>
          </w:p>
        </w:tc>
      </w:tr>
      <w:tr w:rsidR="008E3465" w:rsidRPr="00E1174A" w14:paraId="205F5390" w14:textId="77777777" w:rsidTr="00EC6658">
        <w:trPr>
          <w:trHeight w:val="1026"/>
        </w:trPr>
        <w:tc>
          <w:tcPr>
            <w:tcW w:w="1985" w:type="dxa"/>
            <w:vAlign w:val="center"/>
          </w:tcPr>
          <w:p w14:paraId="4E3BF93D" w14:textId="0E2D2900" w:rsidR="008E3465" w:rsidRPr="00E1174A" w:rsidRDefault="00715DD7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lastRenderedPageBreak/>
              <w:t>Burning sensation</w:t>
            </w:r>
          </w:p>
        </w:tc>
        <w:tc>
          <w:tcPr>
            <w:tcW w:w="1100" w:type="dxa"/>
          </w:tcPr>
          <w:p w14:paraId="6DD57937" w14:textId="67D78CBF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31982DF0" w14:textId="533F6662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36272CE0" w14:textId="4247A620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17F15B4E" w14:textId="51BD0260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21486F38" w14:textId="5B10F42A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5704" w:type="dxa"/>
          </w:tcPr>
          <w:p w14:paraId="72DF6D70" w14:textId="57A1C9C3" w:rsidR="008E3465" w:rsidRPr="00E1174A" w:rsidRDefault="008E3465" w:rsidP="00715DD7">
            <w:pPr>
              <w:tabs>
                <w:tab w:val="left" w:pos="3600"/>
              </w:tabs>
              <w:spacing w:line="42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>: intolerable and persistent</w:t>
            </w:r>
          </w:p>
          <w:p w14:paraId="00766770" w14:textId="0A78CECA" w:rsidR="008E3465" w:rsidRPr="00E1174A" w:rsidRDefault="008E3465" w:rsidP="00715DD7">
            <w:pPr>
              <w:tabs>
                <w:tab w:val="left" w:pos="3600"/>
              </w:tabs>
              <w:spacing w:line="42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>: tolerable and persistent</w:t>
            </w:r>
          </w:p>
          <w:p w14:paraId="596AF001" w14:textId="03544BA2" w:rsidR="008E3465" w:rsidRPr="00E1174A" w:rsidRDefault="008E3465" w:rsidP="00715DD7">
            <w:pPr>
              <w:tabs>
                <w:tab w:val="left" w:pos="3600"/>
              </w:tabs>
              <w:spacing w:line="42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occurring during the day or night </w:t>
            </w:r>
          </w:p>
          <w:p w14:paraId="768638AB" w14:textId="3CCF4254" w:rsidR="008E3465" w:rsidRPr="00E1174A" w:rsidRDefault="008E3465" w:rsidP="00715DD7">
            <w:pPr>
              <w:tabs>
                <w:tab w:val="left" w:pos="3600"/>
              </w:tabs>
              <w:spacing w:line="42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>: occasional</w:t>
            </w:r>
          </w:p>
          <w:p w14:paraId="1638E96A" w14:textId="54E2B2DF" w:rsidR="008E3465" w:rsidRPr="00E1174A" w:rsidRDefault="008E3465" w:rsidP="00715DD7">
            <w:pPr>
              <w:tabs>
                <w:tab w:val="left" w:pos="3600"/>
              </w:tabs>
              <w:spacing w:line="42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>: none</w:t>
            </w:r>
          </w:p>
        </w:tc>
      </w:tr>
      <w:tr w:rsidR="008E3465" w:rsidRPr="00E1174A" w14:paraId="476194DF" w14:textId="77777777" w:rsidTr="00EC6658">
        <w:trPr>
          <w:trHeight w:val="550"/>
        </w:trPr>
        <w:tc>
          <w:tcPr>
            <w:tcW w:w="8789" w:type="dxa"/>
            <w:gridSpan w:val="3"/>
            <w:vAlign w:val="center"/>
          </w:tcPr>
          <w:p w14:paraId="04157CCE" w14:textId="3A0788B7" w:rsidR="008E3465" w:rsidRPr="00E1174A" w:rsidRDefault="00715DD7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Total: </w:t>
            </w:r>
          </w:p>
        </w:tc>
      </w:tr>
    </w:tbl>
    <w:p w14:paraId="05990509" w14:textId="77777777" w:rsidR="008E3465" w:rsidRPr="00E1174A" w:rsidRDefault="008E3465" w:rsidP="008E3465">
      <w:pPr>
        <w:pStyle w:val="a9"/>
        <w:ind w:firstLineChars="0" w:firstLine="0"/>
        <w:rPr>
          <w:rFonts w:ascii="Arial" w:hAnsi="Arial" w:cs="Arial"/>
        </w:rPr>
      </w:pPr>
    </w:p>
    <w:p w14:paraId="67A28127" w14:textId="77777777" w:rsidR="008E3465" w:rsidRPr="00E1174A" w:rsidRDefault="008E3465" w:rsidP="008E3465">
      <w:pPr>
        <w:widowControl/>
        <w:jc w:val="left"/>
        <w:rPr>
          <w:rFonts w:ascii="Arial" w:eastAsia="宋体" w:hAnsi="Arial" w:cs="Arial"/>
          <w:b/>
          <w:color w:val="000000" w:themeColor="text1"/>
          <w:sz w:val="24"/>
          <w:szCs w:val="48"/>
        </w:rPr>
      </w:pPr>
    </w:p>
    <w:p w14:paraId="51FEDA24" w14:textId="707537A0" w:rsidR="008E3465" w:rsidRPr="00E1174A" w:rsidRDefault="008E3465">
      <w:pPr>
        <w:widowControl/>
        <w:jc w:val="left"/>
        <w:rPr>
          <w:rFonts w:ascii="Arial" w:eastAsia="宋体" w:hAnsi="Arial" w:cs="Arial"/>
          <w:b/>
          <w:color w:val="000000" w:themeColor="text1"/>
          <w:sz w:val="24"/>
          <w:szCs w:val="48"/>
        </w:rPr>
      </w:pPr>
      <w:bookmarkStart w:id="6" w:name="_Toc198029400"/>
      <w:bookmarkEnd w:id="6"/>
    </w:p>
    <w:sectPr w:rsidR="008E3465" w:rsidRPr="00E117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639AD1" w14:textId="77777777" w:rsidR="00DE135D" w:rsidRDefault="00DE135D" w:rsidP="008E3465">
      <w:pPr>
        <w:rPr>
          <w:rFonts w:hint="eastAsia"/>
        </w:rPr>
      </w:pPr>
      <w:r>
        <w:separator/>
      </w:r>
    </w:p>
  </w:endnote>
  <w:endnote w:type="continuationSeparator" w:id="0">
    <w:p w14:paraId="4BF33D8D" w14:textId="77777777" w:rsidR="00DE135D" w:rsidRDefault="00DE135D" w:rsidP="008E346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29ADCF" w14:textId="77777777" w:rsidR="00DE135D" w:rsidRDefault="00DE135D" w:rsidP="008E3465">
      <w:pPr>
        <w:rPr>
          <w:rFonts w:hint="eastAsia"/>
        </w:rPr>
      </w:pPr>
      <w:r>
        <w:separator/>
      </w:r>
    </w:p>
  </w:footnote>
  <w:footnote w:type="continuationSeparator" w:id="0">
    <w:p w14:paraId="25626DA6" w14:textId="77777777" w:rsidR="00DE135D" w:rsidRDefault="00DE135D" w:rsidP="008E346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420A1"/>
    <w:multiLevelType w:val="hybridMultilevel"/>
    <w:tmpl w:val="45AC263C"/>
    <w:lvl w:ilvl="0" w:tplc="1B2CBE22">
      <w:start w:val="1"/>
      <w:numFmt w:val="decimal"/>
      <w:pStyle w:val="a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28190207">
    <w:abstractNumId w:val="0"/>
  </w:num>
  <w:num w:numId="2" w16cid:durableId="539632588">
    <w:abstractNumId w:val="0"/>
  </w:num>
  <w:num w:numId="3" w16cid:durableId="1382748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6FC5"/>
    <w:rsid w:val="000218FB"/>
    <w:rsid w:val="00084D7A"/>
    <w:rsid w:val="000B7A41"/>
    <w:rsid w:val="000E7266"/>
    <w:rsid w:val="00104E06"/>
    <w:rsid w:val="00132B92"/>
    <w:rsid w:val="00141E69"/>
    <w:rsid w:val="00171534"/>
    <w:rsid w:val="0017558C"/>
    <w:rsid w:val="001C2B41"/>
    <w:rsid w:val="001D0396"/>
    <w:rsid w:val="001D3009"/>
    <w:rsid w:val="001F5899"/>
    <w:rsid w:val="0025375A"/>
    <w:rsid w:val="0026636D"/>
    <w:rsid w:val="002A7031"/>
    <w:rsid w:val="003823D4"/>
    <w:rsid w:val="003A382B"/>
    <w:rsid w:val="003A4C3C"/>
    <w:rsid w:val="003B3938"/>
    <w:rsid w:val="003C2D56"/>
    <w:rsid w:val="00407D39"/>
    <w:rsid w:val="00431E0A"/>
    <w:rsid w:val="004326A3"/>
    <w:rsid w:val="004562DE"/>
    <w:rsid w:val="004C628C"/>
    <w:rsid w:val="004E2FDB"/>
    <w:rsid w:val="004F6DE0"/>
    <w:rsid w:val="004F76F6"/>
    <w:rsid w:val="005259F8"/>
    <w:rsid w:val="00565B57"/>
    <w:rsid w:val="00582554"/>
    <w:rsid w:val="00590222"/>
    <w:rsid w:val="005D5A4B"/>
    <w:rsid w:val="005E17DE"/>
    <w:rsid w:val="005E392D"/>
    <w:rsid w:val="0067168E"/>
    <w:rsid w:val="00690BDD"/>
    <w:rsid w:val="00693082"/>
    <w:rsid w:val="006B073F"/>
    <w:rsid w:val="006F367A"/>
    <w:rsid w:val="00715DD7"/>
    <w:rsid w:val="007A5F04"/>
    <w:rsid w:val="007D66A6"/>
    <w:rsid w:val="00811ACE"/>
    <w:rsid w:val="00836AE6"/>
    <w:rsid w:val="0083787D"/>
    <w:rsid w:val="00861BB0"/>
    <w:rsid w:val="00872D20"/>
    <w:rsid w:val="008762B0"/>
    <w:rsid w:val="008E3465"/>
    <w:rsid w:val="00913ECA"/>
    <w:rsid w:val="00987E97"/>
    <w:rsid w:val="009F103C"/>
    <w:rsid w:val="00A627B8"/>
    <w:rsid w:val="00A75421"/>
    <w:rsid w:val="00AD125C"/>
    <w:rsid w:val="00AE341F"/>
    <w:rsid w:val="00B2397A"/>
    <w:rsid w:val="00B33EC0"/>
    <w:rsid w:val="00B354C8"/>
    <w:rsid w:val="00B56098"/>
    <w:rsid w:val="00BC2D17"/>
    <w:rsid w:val="00BF289E"/>
    <w:rsid w:val="00C15EDD"/>
    <w:rsid w:val="00C30398"/>
    <w:rsid w:val="00C65C21"/>
    <w:rsid w:val="00C7718B"/>
    <w:rsid w:val="00CB0ACC"/>
    <w:rsid w:val="00CD042A"/>
    <w:rsid w:val="00CE4C1D"/>
    <w:rsid w:val="00CF6E71"/>
    <w:rsid w:val="00D17BF7"/>
    <w:rsid w:val="00D303DD"/>
    <w:rsid w:val="00D328BD"/>
    <w:rsid w:val="00D51700"/>
    <w:rsid w:val="00D84350"/>
    <w:rsid w:val="00D86FC5"/>
    <w:rsid w:val="00DB2299"/>
    <w:rsid w:val="00DE135D"/>
    <w:rsid w:val="00DF60B5"/>
    <w:rsid w:val="00E1174A"/>
    <w:rsid w:val="00E25A84"/>
    <w:rsid w:val="00E44B66"/>
    <w:rsid w:val="00E849FB"/>
    <w:rsid w:val="00ED14BB"/>
    <w:rsid w:val="00F05367"/>
    <w:rsid w:val="00F2505F"/>
    <w:rsid w:val="00F62273"/>
    <w:rsid w:val="00F64286"/>
    <w:rsid w:val="00FE1CED"/>
    <w:rsid w:val="00FE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BA0E5A0"/>
  <w14:defaultImageDpi w14:val="32767"/>
  <w15:chartTrackingRefBased/>
  <w15:docId w15:val="{FD12759F-8FC7-4E42-A287-1BCAB4789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E3465"/>
    <w:pPr>
      <w:widowControl w:val="0"/>
      <w:jc w:val="both"/>
    </w:pPr>
  </w:style>
  <w:style w:type="paragraph" w:styleId="1">
    <w:name w:val="heading 1"/>
    <w:basedOn w:val="a0"/>
    <w:next w:val="a0"/>
    <w:link w:val="10"/>
    <w:uiPriority w:val="9"/>
    <w:qFormat/>
    <w:rsid w:val="00E44B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D86F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D86F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D86F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0"/>
    <w:next w:val="a0"/>
    <w:link w:val="50"/>
    <w:semiHidden/>
    <w:unhideWhenUsed/>
    <w:qFormat/>
    <w:rsid w:val="00A627B8"/>
    <w:pPr>
      <w:keepNext/>
      <w:keepLines/>
      <w:spacing w:before="240" w:after="240"/>
      <w:outlineLvl w:val="4"/>
    </w:pPr>
    <w:rPr>
      <w:rFonts w:ascii="Times New Roman" w:eastAsia="宋体" w:hAnsi="Times New Roman" w:cs="Times New Roman"/>
      <w:b/>
      <w:bCs/>
      <w:sz w:val="24"/>
      <w:szCs w:val="28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D86FC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D86FC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D86FC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D86FC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参考文献"/>
    <w:basedOn w:val="a0"/>
    <w:link w:val="a4"/>
    <w:qFormat/>
    <w:rsid w:val="00565B57"/>
    <w:pPr>
      <w:numPr>
        <w:numId w:val="1"/>
      </w:numPr>
      <w:spacing w:line="360" w:lineRule="auto"/>
      <w:ind w:left="0" w:firstLine="0"/>
    </w:pPr>
    <w:rPr>
      <w:rFonts w:ascii="Times New Roman" w:eastAsia="宋体" w:hAnsi="Times New Roman"/>
    </w:rPr>
  </w:style>
  <w:style w:type="character" w:customStyle="1" w:styleId="a4">
    <w:name w:val="参考文献 字符"/>
    <w:basedOn w:val="a5"/>
    <w:link w:val="a"/>
    <w:rsid w:val="00565B57"/>
    <w:rPr>
      <w:rFonts w:ascii="Times New Roman" w:eastAsia="宋体" w:hAnsi="Times New Roman"/>
    </w:rPr>
  </w:style>
  <w:style w:type="paragraph" w:styleId="a6">
    <w:name w:val="endnote text"/>
    <w:basedOn w:val="a0"/>
    <w:link w:val="a5"/>
    <w:uiPriority w:val="99"/>
    <w:semiHidden/>
    <w:unhideWhenUsed/>
    <w:rsid w:val="00811ACE"/>
    <w:pPr>
      <w:snapToGrid w:val="0"/>
      <w:jc w:val="left"/>
    </w:pPr>
  </w:style>
  <w:style w:type="character" w:customStyle="1" w:styleId="a5">
    <w:name w:val="尾注文本 字符"/>
    <w:basedOn w:val="a1"/>
    <w:link w:val="a6"/>
    <w:uiPriority w:val="99"/>
    <w:semiHidden/>
    <w:rsid w:val="00811ACE"/>
  </w:style>
  <w:style w:type="character" w:customStyle="1" w:styleId="50">
    <w:name w:val="标题 5 字符"/>
    <w:basedOn w:val="a1"/>
    <w:link w:val="5"/>
    <w:semiHidden/>
    <w:rsid w:val="00A627B8"/>
    <w:rPr>
      <w:rFonts w:ascii="Times New Roman" w:eastAsia="宋体" w:hAnsi="Times New Roman" w:cs="Times New Roman"/>
      <w:b/>
      <w:bCs/>
      <w:sz w:val="24"/>
      <w:szCs w:val="28"/>
    </w:rPr>
  </w:style>
  <w:style w:type="paragraph" w:customStyle="1" w:styleId="title1">
    <w:name w:val="title 1"/>
    <w:basedOn w:val="a7"/>
    <w:next w:val="a0"/>
    <w:link w:val="title10"/>
    <w:qFormat/>
    <w:rsid w:val="00E44B66"/>
    <w:pPr>
      <w:spacing w:line="36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10">
    <w:name w:val="title 1 字符"/>
    <w:basedOn w:val="a1"/>
    <w:link w:val="title1"/>
    <w:rsid w:val="00E44B66"/>
    <w:rPr>
      <w:rFonts w:ascii="Times New Roman" w:eastAsia="Times New Roman" w:hAnsi="Times New Roman" w:cs="Times New Roman"/>
      <w:b/>
      <w:bCs/>
      <w:spacing w:val="-10"/>
      <w:kern w:val="28"/>
      <w:sz w:val="24"/>
      <w:szCs w:val="24"/>
    </w:rPr>
  </w:style>
  <w:style w:type="character" w:customStyle="1" w:styleId="10">
    <w:name w:val="标题 1 字符"/>
    <w:basedOn w:val="a1"/>
    <w:link w:val="1"/>
    <w:uiPriority w:val="9"/>
    <w:rsid w:val="00E44B6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a7">
    <w:name w:val="Title"/>
    <w:basedOn w:val="a0"/>
    <w:next w:val="a0"/>
    <w:link w:val="a8"/>
    <w:uiPriority w:val="10"/>
    <w:qFormat/>
    <w:rsid w:val="00E44B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标题 字符"/>
    <w:basedOn w:val="a1"/>
    <w:link w:val="a7"/>
    <w:uiPriority w:val="10"/>
    <w:rsid w:val="00E44B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ci1">
    <w:name w:val="sci标题1"/>
    <w:basedOn w:val="a7"/>
    <w:next w:val="a0"/>
    <w:link w:val="sci10"/>
    <w:qFormat/>
    <w:rsid w:val="00E44B66"/>
    <w:pPr>
      <w:spacing w:after="0" w:line="360" w:lineRule="auto"/>
      <w:contextualSpacing w:val="0"/>
      <w:jc w:val="left"/>
      <w:outlineLvl w:val="0"/>
    </w:pPr>
    <w:rPr>
      <w:rFonts w:ascii="Times New Roman" w:eastAsia="Times New Roman" w:hAnsi="Times New Roman" w:cs="Times New Roman"/>
      <w:b/>
      <w:color w:val="FF0000"/>
      <w:spacing w:val="0"/>
      <w:kern w:val="2"/>
      <w:sz w:val="24"/>
      <w:szCs w:val="24"/>
    </w:rPr>
  </w:style>
  <w:style w:type="character" w:customStyle="1" w:styleId="sci10">
    <w:name w:val="sci标题1 字符"/>
    <w:basedOn w:val="a8"/>
    <w:link w:val="sci1"/>
    <w:rsid w:val="00E44B66"/>
    <w:rPr>
      <w:rFonts w:ascii="Times New Roman" w:eastAsia="Times New Roman" w:hAnsi="Times New Roman" w:cs="Times New Roman"/>
      <w:b/>
      <w:color w:val="FF0000"/>
      <w:spacing w:val="-10"/>
      <w:kern w:val="28"/>
      <w:sz w:val="24"/>
      <w:szCs w:val="24"/>
    </w:rPr>
  </w:style>
  <w:style w:type="paragraph" w:customStyle="1" w:styleId="sci2">
    <w:name w:val="sci标题2"/>
    <w:basedOn w:val="sci1"/>
    <w:next w:val="a0"/>
    <w:link w:val="sci20"/>
    <w:qFormat/>
    <w:rsid w:val="00E44B66"/>
    <w:pPr>
      <w:outlineLvl w:val="1"/>
    </w:pPr>
    <w:rPr>
      <w:color w:val="00B050"/>
    </w:rPr>
  </w:style>
  <w:style w:type="character" w:customStyle="1" w:styleId="sci20">
    <w:name w:val="sci标题2 字符"/>
    <w:basedOn w:val="sci10"/>
    <w:link w:val="sci2"/>
    <w:rsid w:val="00E44B66"/>
    <w:rPr>
      <w:rFonts w:ascii="Times New Roman" w:eastAsia="Times New Roman" w:hAnsi="Times New Roman" w:cs="Times New Roman"/>
      <w:b/>
      <w:color w:val="00B050"/>
      <w:spacing w:val="-10"/>
      <w:kern w:val="28"/>
      <w:sz w:val="24"/>
      <w:szCs w:val="24"/>
    </w:rPr>
  </w:style>
  <w:style w:type="paragraph" w:customStyle="1" w:styleId="21">
    <w:name w:val="论文标题2"/>
    <w:basedOn w:val="1"/>
    <w:next w:val="31"/>
    <w:link w:val="22"/>
    <w:qFormat/>
    <w:rsid w:val="00D303DD"/>
    <w:pPr>
      <w:spacing w:before="0" w:after="0" w:line="360" w:lineRule="auto"/>
      <w:outlineLvl w:val="1"/>
    </w:pPr>
    <w:rPr>
      <w:rFonts w:ascii="Times New Roman" w:eastAsia="宋体" w:hAnsi="Times New Roman"/>
      <w:b/>
      <w:color w:val="000000" w:themeColor="text1"/>
      <w:sz w:val="24"/>
    </w:rPr>
  </w:style>
  <w:style w:type="character" w:customStyle="1" w:styleId="22">
    <w:name w:val="论文标题2 字符"/>
    <w:basedOn w:val="10"/>
    <w:link w:val="21"/>
    <w:rsid w:val="00D303DD"/>
    <w:rPr>
      <w:rFonts w:ascii="Times New Roman" w:eastAsia="宋体" w:hAnsi="Times New Roman" w:cstheme="majorBidi"/>
      <w:b/>
      <w:color w:val="000000" w:themeColor="text1"/>
      <w:sz w:val="24"/>
      <w:szCs w:val="48"/>
    </w:rPr>
  </w:style>
  <w:style w:type="paragraph" w:customStyle="1" w:styleId="a9">
    <w:name w:val="论文正文"/>
    <w:basedOn w:val="a0"/>
    <w:link w:val="aa"/>
    <w:qFormat/>
    <w:rsid w:val="007D66A6"/>
    <w:pPr>
      <w:spacing w:line="360" w:lineRule="auto"/>
      <w:ind w:firstLineChars="200" w:firstLine="200"/>
    </w:pPr>
    <w:rPr>
      <w:rFonts w:ascii="Times New Roman" w:eastAsia="宋体" w:hAnsi="Times New Roman"/>
      <w:sz w:val="24"/>
    </w:rPr>
  </w:style>
  <w:style w:type="character" w:customStyle="1" w:styleId="aa">
    <w:name w:val="论文正文 字符"/>
    <w:basedOn w:val="a1"/>
    <w:link w:val="a9"/>
    <w:rsid w:val="007D66A6"/>
    <w:rPr>
      <w:rFonts w:ascii="Times New Roman" w:eastAsia="宋体" w:hAnsi="Times New Roman"/>
      <w:sz w:val="24"/>
    </w:rPr>
  </w:style>
  <w:style w:type="paragraph" w:customStyle="1" w:styleId="11">
    <w:name w:val="论文标题1"/>
    <w:basedOn w:val="21"/>
    <w:link w:val="12"/>
    <w:qFormat/>
    <w:rsid w:val="007D66A6"/>
    <w:pPr>
      <w:outlineLvl w:val="0"/>
    </w:pPr>
    <w:rPr>
      <w:sz w:val="28"/>
      <w:szCs w:val="24"/>
    </w:rPr>
  </w:style>
  <w:style w:type="character" w:customStyle="1" w:styleId="12">
    <w:name w:val="论文标题1 字符"/>
    <w:basedOn w:val="22"/>
    <w:link w:val="11"/>
    <w:rsid w:val="007D66A6"/>
    <w:rPr>
      <w:rFonts w:ascii="Times New Roman" w:eastAsia="宋体" w:hAnsi="Times New Roman" w:cstheme="majorBidi"/>
      <w:b/>
      <w:color w:val="000000" w:themeColor="text1"/>
      <w:sz w:val="28"/>
      <w:szCs w:val="24"/>
    </w:rPr>
  </w:style>
  <w:style w:type="paragraph" w:customStyle="1" w:styleId="ab">
    <w:name w:val="图表标题"/>
    <w:basedOn w:val="a0"/>
    <w:link w:val="ac"/>
    <w:qFormat/>
    <w:rsid w:val="00B354C8"/>
    <w:pPr>
      <w:snapToGrid w:val="0"/>
      <w:spacing w:line="360" w:lineRule="auto"/>
      <w:jc w:val="center"/>
    </w:pPr>
    <w:rPr>
      <w:rFonts w:ascii="Times New Roman" w:eastAsia="宋体" w:hAnsi="Times New Roman"/>
      <w:color w:val="000000" w:themeColor="text1"/>
    </w:rPr>
  </w:style>
  <w:style w:type="character" w:customStyle="1" w:styleId="ac">
    <w:name w:val="图表标题 字符"/>
    <w:basedOn w:val="a1"/>
    <w:link w:val="ab"/>
    <w:rsid w:val="00B354C8"/>
    <w:rPr>
      <w:rFonts w:ascii="Times New Roman" w:eastAsia="宋体" w:hAnsi="Times New Roman"/>
      <w:color w:val="000000" w:themeColor="text1"/>
    </w:rPr>
  </w:style>
  <w:style w:type="paragraph" w:customStyle="1" w:styleId="31">
    <w:name w:val="论文标题3"/>
    <w:basedOn w:val="21"/>
    <w:next w:val="a0"/>
    <w:link w:val="32"/>
    <w:qFormat/>
    <w:rsid w:val="00DB2299"/>
    <w:pPr>
      <w:outlineLvl w:val="2"/>
    </w:pPr>
  </w:style>
  <w:style w:type="character" w:customStyle="1" w:styleId="32">
    <w:name w:val="论文标题3 字符"/>
    <w:basedOn w:val="12"/>
    <w:link w:val="31"/>
    <w:rsid w:val="00DB2299"/>
    <w:rPr>
      <w:rFonts w:ascii="Times New Roman" w:eastAsia="宋体" w:hAnsi="Times New Roman" w:cstheme="majorBidi"/>
      <w:b/>
      <w:color w:val="000000" w:themeColor="text1"/>
      <w:sz w:val="24"/>
      <w:szCs w:val="48"/>
    </w:rPr>
  </w:style>
  <w:style w:type="paragraph" w:customStyle="1" w:styleId="41">
    <w:name w:val="论文标题4"/>
    <w:basedOn w:val="21"/>
    <w:next w:val="a9"/>
    <w:link w:val="42"/>
    <w:qFormat/>
    <w:rsid w:val="00DB2299"/>
    <w:pPr>
      <w:outlineLvl w:val="3"/>
    </w:pPr>
  </w:style>
  <w:style w:type="character" w:customStyle="1" w:styleId="42">
    <w:name w:val="论文标题4 字符"/>
    <w:basedOn w:val="22"/>
    <w:link w:val="41"/>
    <w:rsid w:val="00DB2299"/>
    <w:rPr>
      <w:rFonts w:ascii="Times New Roman" w:eastAsia="宋体" w:hAnsi="Times New Roman" w:cstheme="majorBidi"/>
      <w:b/>
      <w:color w:val="000000" w:themeColor="text1"/>
      <w:sz w:val="24"/>
      <w:szCs w:val="48"/>
    </w:rPr>
  </w:style>
  <w:style w:type="paragraph" w:styleId="TOC2">
    <w:name w:val="toc 2"/>
    <w:basedOn w:val="a0"/>
    <w:next w:val="a0"/>
    <w:autoRedefine/>
    <w:uiPriority w:val="39"/>
    <w:unhideWhenUsed/>
    <w:rsid w:val="0017558C"/>
    <w:pPr>
      <w:ind w:leftChars="200" w:left="420"/>
    </w:pPr>
    <w:rPr>
      <w:rFonts w:ascii="Times New Roman" w:eastAsia="宋体" w:hAnsi="Times New Roman"/>
      <w:sz w:val="24"/>
    </w:rPr>
  </w:style>
  <w:style w:type="paragraph" w:styleId="TOC1">
    <w:name w:val="toc 1"/>
    <w:basedOn w:val="a0"/>
    <w:next w:val="a0"/>
    <w:autoRedefine/>
    <w:uiPriority w:val="39"/>
    <w:unhideWhenUsed/>
    <w:rsid w:val="0017558C"/>
    <w:pPr>
      <w:tabs>
        <w:tab w:val="right" w:leader="dot" w:pos="8296"/>
      </w:tabs>
      <w:jc w:val="center"/>
    </w:pPr>
    <w:rPr>
      <w:rFonts w:ascii="黑体" w:eastAsia="黑体" w:hAnsi="黑体"/>
      <w:b/>
      <w:bCs/>
      <w:sz w:val="28"/>
      <w:szCs w:val="28"/>
    </w:rPr>
  </w:style>
  <w:style w:type="paragraph" w:styleId="TOC3">
    <w:name w:val="toc 3"/>
    <w:basedOn w:val="a0"/>
    <w:next w:val="a0"/>
    <w:autoRedefine/>
    <w:uiPriority w:val="39"/>
    <w:unhideWhenUsed/>
    <w:rsid w:val="0017558C"/>
    <w:pPr>
      <w:ind w:leftChars="400" w:left="840"/>
    </w:pPr>
    <w:rPr>
      <w:rFonts w:ascii="Times New Roman" w:eastAsia="宋体" w:hAnsi="Times New Roman"/>
    </w:rPr>
  </w:style>
  <w:style w:type="paragraph" w:customStyle="1" w:styleId="23">
    <w:name w:val="参考文献2"/>
    <w:basedOn w:val="a6"/>
    <w:link w:val="24"/>
    <w:qFormat/>
    <w:rsid w:val="00B2397A"/>
    <w:pPr>
      <w:spacing w:line="360" w:lineRule="auto"/>
      <w:ind w:right="210"/>
      <w:jc w:val="both"/>
    </w:pPr>
    <w:rPr>
      <w:rFonts w:ascii="Times New Roman" w:eastAsia="宋体" w:hAnsi="Times New Roman" w:cs="Times New Roman"/>
      <w:szCs w:val="21"/>
    </w:rPr>
  </w:style>
  <w:style w:type="character" w:customStyle="1" w:styleId="24">
    <w:name w:val="参考文献2 字符"/>
    <w:basedOn w:val="a5"/>
    <w:link w:val="23"/>
    <w:rsid w:val="00B2397A"/>
    <w:rPr>
      <w:rFonts w:ascii="Times New Roman" w:eastAsia="宋体" w:hAnsi="Times New Roman" w:cs="Times New Roman"/>
      <w:szCs w:val="21"/>
    </w:rPr>
  </w:style>
  <w:style w:type="character" w:customStyle="1" w:styleId="20">
    <w:name w:val="标题 2 字符"/>
    <w:basedOn w:val="a1"/>
    <w:link w:val="2"/>
    <w:uiPriority w:val="9"/>
    <w:semiHidden/>
    <w:rsid w:val="00D86F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1"/>
    <w:link w:val="3"/>
    <w:uiPriority w:val="9"/>
    <w:semiHidden/>
    <w:rsid w:val="00D86F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D86FC5"/>
    <w:rPr>
      <w:rFonts w:cstheme="majorBidi"/>
      <w:color w:val="0F4761" w:themeColor="accent1" w:themeShade="BF"/>
      <w:sz w:val="28"/>
      <w:szCs w:val="28"/>
    </w:rPr>
  </w:style>
  <w:style w:type="character" w:customStyle="1" w:styleId="60">
    <w:name w:val="标题 6 字符"/>
    <w:basedOn w:val="a1"/>
    <w:link w:val="6"/>
    <w:uiPriority w:val="9"/>
    <w:semiHidden/>
    <w:rsid w:val="00D86F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D86F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D86FC5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D86FC5"/>
    <w:rPr>
      <w:rFonts w:eastAsiaTheme="majorEastAsia" w:cstheme="majorBidi"/>
      <w:color w:val="595959" w:themeColor="text1" w:themeTint="A6"/>
    </w:rPr>
  </w:style>
  <w:style w:type="paragraph" w:styleId="ad">
    <w:name w:val="Subtitle"/>
    <w:basedOn w:val="a0"/>
    <w:next w:val="a0"/>
    <w:link w:val="ae"/>
    <w:uiPriority w:val="11"/>
    <w:qFormat/>
    <w:rsid w:val="00D86F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e">
    <w:name w:val="副标题 字符"/>
    <w:basedOn w:val="a1"/>
    <w:link w:val="ad"/>
    <w:uiPriority w:val="11"/>
    <w:rsid w:val="00D86F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">
    <w:name w:val="Quote"/>
    <w:basedOn w:val="a0"/>
    <w:next w:val="a0"/>
    <w:link w:val="af0"/>
    <w:uiPriority w:val="29"/>
    <w:qFormat/>
    <w:rsid w:val="00D86F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0">
    <w:name w:val="引用 字符"/>
    <w:basedOn w:val="a1"/>
    <w:link w:val="af"/>
    <w:uiPriority w:val="29"/>
    <w:rsid w:val="00D86FC5"/>
    <w:rPr>
      <w:i/>
      <w:iCs/>
      <w:color w:val="404040" w:themeColor="text1" w:themeTint="BF"/>
    </w:rPr>
  </w:style>
  <w:style w:type="paragraph" w:styleId="af1">
    <w:name w:val="List Paragraph"/>
    <w:basedOn w:val="a0"/>
    <w:uiPriority w:val="34"/>
    <w:qFormat/>
    <w:rsid w:val="00D86FC5"/>
    <w:pPr>
      <w:ind w:left="720"/>
      <w:contextualSpacing/>
    </w:pPr>
  </w:style>
  <w:style w:type="character" w:styleId="af2">
    <w:name w:val="Intense Emphasis"/>
    <w:basedOn w:val="a1"/>
    <w:uiPriority w:val="21"/>
    <w:qFormat/>
    <w:rsid w:val="00D86FC5"/>
    <w:rPr>
      <w:i/>
      <w:iCs/>
      <w:color w:val="0F4761" w:themeColor="accent1" w:themeShade="BF"/>
    </w:rPr>
  </w:style>
  <w:style w:type="paragraph" w:styleId="af3">
    <w:name w:val="Intense Quote"/>
    <w:basedOn w:val="a0"/>
    <w:next w:val="a0"/>
    <w:link w:val="af4"/>
    <w:uiPriority w:val="30"/>
    <w:qFormat/>
    <w:rsid w:val="00D86F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4">
    <w:name w:val="明显引用 字符"/>
    <w:basedOn w:val="a1"/>
    <w:link w:val="af3"/>
    <w:uiPriority w:val="30"/>
    <w:rsid w:val="00D86FC5"/>
    <w:rPr>
      <w:i/>
      <w:iCs/>
      <w:color w:val="0F4761" w:themeColor="accent1" w:themeShade="BF"/>
    </w:rPr>
  </w:style>
  <w:style w:type="character" w:styleId="af5">
    <w:name w:val="Intense Reference"/>
    <w:basedOn w:val="a1"/>
    <w:uiPriority w:val="32"/>
    <w:qFormat/>
    <w:rsid w:val="00D86FC5"/>
    <w:rPr>
      <w:b/>
      <w:bCs/>
      <w:smallCaps/>
      <w:color w:val="0F4761" w:themeColor="accent1" w:themeShade="BF"/>
      <w:spacing w:val="5"/>
    </w:rPr>
  </w:style>
  <w:style w:type="paragraph" w:styleId="af6">
    <w:name w:val="header"/>
    <w:basedOn w:val="a0"/>
    <w:link w:val="af7"/>
    <w:uiPriority w:val="99"/>
    <w:unhideWhenUsed/>
    <w:rsid w:val="008E34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1"/>
    <w:link w:val="af6"/>
    <w:uiPriority w:val="99"/>
    <w:rsid w:val="008E3465"/>
    <w:rPr>
      <w:sz w:val="18"/>
      <w:szCs w:val="18"/>
    </w:rPr>
  </w:style>
  <w:style w:type="paragraph" w:styleId="af8">
    <w:name w:val="footer"/>
    <w:basedOn w:val="a0"/>
    <w:link w:val="af9"/>
    <w:uiPriority w:val="99"/>
    <w:unhideWhenUsed/>
    <w:rsid w:val="008E34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9">
    <w:name w:val="页脚 字符"/>
    <w:basedOn w:val="a1"/>
    <w:link w:val="af8"/>
    <w:uiPriority w:val="99"/>
    <w:rsid w:val="008E3465"/>
    <w:rPr>
      <w:sz w:val="18"/>
      <w:szCs w:val="18"/>
    </w:rPr>
  </w:style>
  <w:style w:type="table" w:customStyle="1" w:styleId="51">
    <w:name w:val="网格型5"/>
    <w:basedOn w:val="a2"/>
    <w:next w:val="afa"/>
    <w:uiPriority w:val="59"/>
    <w:rsid w:val="008E3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Table Grid"/>
    <w:basedOn w:val="a2"/>
    <w:uiPriority w:val="39"/>
    <w:rsid w:val="008E3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229</Words>
  <Characters>1040</Characters>
  <Application>Microsoft Office Word</Application>
  <DocSecurity>0</DocSecurity>
  <Lines>94</Lines>
  <Paragraphs>84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 F</dc:creator>
  <cp:keywords/>
  <dc:description/>
  <cp:lastModifiedBy>JY F</cp:lastModifiedBy>
  <cp:revision>15</cp:revision>
  <dcterms:created xsi:type="dcterms:W3CDTF">2025-11-09T13:11:00Z</dcterms:created>
  <dcterms:modified xsi:type="dcterms:W3CDTF">2026-04-01T10:28:00Z</dcterms:modified>
</cp:coreProperties>
</file>